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2AC18" w14:textId="6E11CE6B" w:rsidR="00F00C31" w:rsidRPr="00642480" w:rsidRDefault="000707D0" w:rsidP="00642480">
      <w:r w:rsidRPr="00595483">
        <w:rPr>
          <w:rFonts w:ascii="Arial" w:hAnsi="Arial" w:cs="Arial"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3C28C7C5" wp14:editId="0384B5CC">
            <wp:simplePos x="0" y="0"/>
            <wp:positionH relativeFrom="column">
              <wp:posOffset>0</wp:posOffset>
            </wp:positionH>
            <wp:positionV relativeFrom="paragraph">
              <wp:posOffset>281940</wp:posOffset>
            </wp:positionV>
            <wp:extent cx="5731510" cy="5060950"/>
            <wp:effectExtent l="0" t="0" r="2540" b="6350"/>
            <wp:wrapTopAndBottom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60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53F15CC" wp14:editId="3033FFEA">
                <wp:simplePos x="0" y="0"/>
                <wp:positionH relativeFrom="margin">
                  <wp:posOffset>133985</wp:posOffset>
                </wp:positionH>
                <wp:positionV relativeFrom="paragraph">
                  <wp:posOffset>5504815</wp:posOffset>
                </wp:positionV>
                <wp:extent cx="5463540" cy="1344930"/>
                <wp:effectExtent l="0" t="0" r="0" b="0"/>
                <wp:wrapSquare wrapText="bothSides"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63540" cy="1344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EED720" w14:textId="77777777" w:rsidR="000707D0" w:rsidRPr="00755193" w:rsidRDefault="000707D0" w:rsidP="000707D0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bookmarkStart w:id="0" w:name="_Hlk152941741"/>
                            <w:r w:rsidRPr="0075519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Figure 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11</w:t>
                            </w:r>
                            <w:r w:rsidRPr="0075519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: 3D print dimensions are </w:t>
                            </w:r>
                            <w:proofErr w:type="gramStart"/>
                            <w:r w:rsidRPr="0075519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homogenous</w:t>
                            </w:r>
                            <w:proofErr w:type="gramEnd"/>
                          </w:p>
                          <w:p w14:paraId="41BF9707" w14:textId="77777777" w:rsidR="000707D0" w:rsidRPr="00755193" w:rsidRDefault="000707D0" w:rsidP="000707D0">
                            <w:pPr>
                              <w:rPr>
                                <w:sz w:val="8"/>
                                <w:szCs w:val="8"/>
                              </w:rPr>
                            </w:pPr>
                            <w:bookmarkStart w:id="1" w:name="_Hlk152942105"/>
                            <w:bookmarkStart w:id="2" w:name="_Hlk152942106"/>
                            <w:bookmarkEnd w:id="0"/>
                            <w:r w:rsidRPr="0075519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(A) Graph comparing X and Y dimensions of 3D printed constructs to CAD specifications in a single device with well dimensions </w:t>
                            </w:r>
                            <w:r w:rsidRPr="002D2D3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anging from 600 µm x 1000 µm to 50 µm x 1000 µm. (B) Graph comparing X and Y dimensions of 300 µm x 1000 µm features on 3D printed constructs to CAD specifications for 6 commercially available resins printed on 2 3D printers at manufacturer default settings with a 50 µm layer thickness. (C) Graph comparing the actual layer thickness of 3D printed constructs to CAD specifications for 6 commercially available resins printed on 2 SLA 3D printers at manufacturer default settings with a 50 µm layer thickness. Data points for all graphs can be found in S11A-C-Data.</w:t>
                            </w:r>
                            <w:bookmarkEnd w:id="1"/>
                            <w:bookmarkEnd w:id="2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3F15CC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margin-left:10.55pt;margin-top:433.45pt;width:430.2pt;height:105.9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40sDQIAAPcDAAAOAAAAZHJzL2Uyb0RvYy54bWysU9tu2zAMfR+wfxD0vjgXp2uMOEWXLsOA&#10;7gJ0+wBZlmNhsqhRSuzu60vJaRp0b8P0IJAidUQeHq1vhs6wo0KvwZZ8NplypqyEWtt9yX/+2L27&#10;5swHYWthwKqSPyrPbzZv36x7V6g5tGBqhYxArC96V/I2BFdkmZet6oSfgFOWgg1gJwK5uM9qFD2h&#10;dyabT6dXWQ9YOwSpvKfTuzHINwm/aZQM35rGq8BMyam2kHZMexX3bLMWxR6Fa7U8lSH+oYpOaEuP&#10;nqHuRBDsgPovqE5LBA9NmEjoMmgaLVXqgbqZTV9189AKp1IvRI53Z5r8/4OVX48P7juyMHyAgQaY&#10;mvDuHuQvzyxsW2H36hYR+laJmh6eRcqy3vnidDVS7QsfQar+C9Q0ZHEIkICGBrvICvXJCJ0G8Hgm&#10;XQ2BSTpc5leLZU4hSbHZIs9XizSWTBTP1x368ElBx6JRcqSpJnhxvPchliOK55T4mgej6502Jjm4&#10;r7YG2VGQAnZppQ5epRnL+pKvlvNlQrYQ7ydxdDqQQo3uSn49jWvUTKTjo61TShDajDZVYuyJn0jJ&#10;SE4YqoESI08V1I/EFMKoRPo5ZLSAfzjrSYUl978PAhVn5rMltlezPFITkpMv38/JwctIdRkRVhJU&#10;yQNno7kNSeqRBwu3NJVGJ75eKjnVSupKNJ5+QpTvpZ+yXv7r5gkAAP//AwBQSwMEFAAGAAgAAAAh&#10;APdewPjfAAAACwEAAA8AAABkcnMvZG93bnJldi54bWxMj0FOwzAQRfdI3MEaJDaIOqlo4oY4FSCB&#10;2Lb0AJPYTSLicRS7TXp7hhUsR//p/zflbnGDuNgp9J40pKsEhKXGm55aDcev90cFIkQkg4Mnq+Fq&#10;A+yq25sSC+Nn2tvLIbaCSygUqKGLcSykDE1nHYaVHy1xdvKTw8jn1Eoz4czlbpDrJMmkw554ocPR&#10;vnW2+T6cnYbT5/yw2c71Rzzm+6fsFfu89let7++Wl2cQ0S7xD4ZffVaHip1qfyYTxKBhnaZMalBZ&#10;tgXBgFLpBkTNZJKrHGRVyv8/VD8AAAD//wMAUEsBAi0AFAAGAAgAAAAhALaDOJL+AAAA4QEAABMA&#10;AAAAAAAAAAAAAAAAAAAAAFtDb250ZW50X1R5cGVzXS54bWxQSwECLQAUAAYACAAAACEAOP0h/9YA&#10;AACUAQAACwAAAAAAAAAAAAAAAAAvAQAAX3JlbHMvLnJlbHNQSwECLQAUAAYACAAAACEAKR+NLA0C&#10;AAD3AwAADgAAAAAAAAAAAAAAAAAuAgAAZHJzL2Uyb0RvYy54bWxQSwECLQAUAAYACAAAACEA917A&#10;+N8AAAALAQAADwAAAAAAAAAAAAAAAABnBAAAZHJzL2Rvd25yZXYueG1sUEsFBgAAAAAEAAQA8wAA&#10;AHMFAAAAAA==&#10;" stroked="f">
                <v:textbox>
                  <w:txbxContent>
                    <w:p w14:paraId="0CEED720" w14:textId="77777777" w:rsidR="000707D0" w:rsidRPr="00755193" w:rsidRDefault="000707D0" w:rsidP="000707D0">
                      <w:pP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bookmarkStart w:id="3" w:name="_Hlk152941741"/>
                      <w:r w:rsidRPr="00755193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Figure S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11</w:t>
                      </w:r>
                      <w:r w:rsidRPr="00755193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 xml:space="preserve">: 3D print dimensions are </w:t>
                      </w:r>
                      <w:proofErr w:type="gramStart"/>
                      <w:r w:rsidRPr="00755193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homogenous</w:t>
                      </w:r>
                      <w:proofErr w:type="gramEnd"/>
                    </w:p>
                    <w:p w14:paraId="41BF9707" w14:textId="77777777" w:rsidR="000707D0" w:rsidRPr="00755193" w:rsidRDefault="000707D0" w:rsidP="000707D0">
                      <w:pPr>
                        <w:rPr>
                          <w:sz w:val="8"/>
                          <w:szCs w:val="8"/>
                        </w:rPr>
                      </w:pPr>
                      <w:bookmarkStart w:id="4" w:name="_Hlk152942105"/>
                      <w:bookmarkStart w:id="5" w:name="_Hlk152942106"/>
                      <w:bookmarkEnd w:id="3"/>
                      <w:r w:rsidRPr="0075519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(A) Graph comparing X and Y dimensions of 3D printed constructs to CAD specifications in a single device with well dimensions </w:t>
                      </w:r>
                      <w:r w:rsidRPr="002D2D3C">
                        <w:rPr>
                          <w:rFonts w:ascii="Arial" w:hAnsi="Arial" w:cs="Arial"/>
                          <w:sz w:val="16"/>
                          <w:szCs w:val="16"/>
                        </w:rPr>
                        <w:t>ranging from 600 µm x 1000 µm to 50 µm x 1000 µm. (B) Graph comparing X and Y dimensions of 300 µm x 1000 µm features on 3D printed constructs to CAD specifications for 6 commercially available resins printed on 2 3D printers at manufacturer default settings with a 50 µm layer thickness. (C) Graph comparing the actual layer thickness of 3D printed constructs to CAD specifications for 6 commercially available resins printed on 2 SLA 3D printers at manufacturer default settings with a 50 µm layer thickness. Data points for all graphs can be found in S11A-C-Data.</w:t>
                      </w:r>
                      <w:bookmarkEnd w:id="4"/>
                      <w:bookmarkEnd w:id="5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F00C31" w:rsidRPr="006424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715"/>
    <w:rsid w:val="00054EEE"/>
    <w:rsid w:val="00063715"/>
    <w:rsid w:val="000707D0"/>
    <w:rsid w:val="000B0B57"/>
    <w:rsid w:val="002C19FE"/>
    <w:rsid w:val="00302102"/>
    <w:rsid w:val="00307275"/>
    <w:rsid w:val="00367E99"/>
    <w:rsid w:val="004E00A1"/>
    <w:rsid w:val="00516DF6"/>
    <w:rsid w:val="00642480"/>
    <w:rsid w:val="00677492"/>
    <w:rsid w:val="006D2BB0"/>
    <w:rsid w:val="007745E0"/>
    <w:rsid w:val="00832F45"/>
    <w:rsid w:val="00920EF5"/>
    <w:rsid w:val="00A657B2"/>
    <w:rsid w:val="00B15E88"/>
    <w:rsid w:val="00B45638"/>
    <w:rsid w:val="00DB4FDF"/>
    <w:rsid w:val="00FF0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EF3C0"/>
  <w15:chartTrackingRefBased/>
  <w15:docId w15:val="{C4A77F81-DEE4-4565-935D-E2D65E7F4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7D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een Hagemann</dc:creator>
  <cp:keywords/>
  <dc:description/>
  <cp:lastModifiedBy>Cathleen Hagemann</cp:lastModifiedBy>
  <cp:revision>2</cp:revision>
  <dcterms:created xsi:type="dcterms:W3CDTF">2023-12-08T15:51:00Z</dcterms:created>
  <dcterms:modified xsi:type="dcterms:W3CDTF">2023-12-08T15:51:00Z</dcterms:modified>
</cp:coreProperties>
</file>